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5C87C" w14:textId="77777777" w:rsidR="00223EEB" w:rsidRDefault="00223EEB">
      <w:r w:rsidRPr="00223EEB">
        <w:rPr>
          <w:noProof/>
        </w:rPr>
        <w:drawing>
          <wp:inline distT="0" distB="0" distL="0" distR="0" wp14:anchorId="487C77BB" wp14:editId="1C10E79A">
            <wp:extent cx="5273742" cy="4438468"/>
            <wp:effectExtent l="0" t="0" r="317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9"/>
                    <a:stretch/>
                  </pic:blipFill>
                  <pic:spPr bwMode="auto">
                    <a:xfrm>
                      <a:off x="0" y="0"/>
                      <a:ext cx="5274310" cy="4438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B2D1A" w14:textId="087DB5A4" w:rsidR="00A8039D" w:rsidRPr="00573F3E" w:rsidRDefault="002A3709" w:rsidP="003F28E1">
      <w:pPr>
        <w:jc w:val="center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24"/>
        </w:rPr>
      </w:pPr>
      <w:r w:rsidRPr="00223EEB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 xml:space="preserve">Table </w:t>
      </w:r>
      <w:r w:rsidR="006C7A40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>1</w:t>
      </w:r>
      <w:r w:rsidRPr="00223EEB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 xml:space="preserve">.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>Summary of F1 pigs</w:t>
      </w:r>
      <w:r w:rsidRPr="00223EEB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>.</w:t>
      </w:r>
      <w:bookmarkStart w:id="0" w:name="_GoBack"/>
      <w:bookmarkEnd w:id="0"/>
    </w:p>
    <w:sectPr w:rsidR="00A8039D" w:rsidRPr="00573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191C0" w14:textId="77777777" w:rsidR="00344886" w:rsidRDefault="00344886" w:rsidP="000A22AB">
      <w:r>
        <w:separator/>
      </w:r>
    </w:p>
  </w:endnote>
  <w:endnote w:type="continuationSeparator" w:id="0">
    <w:p w14:paraId="5A239129" w14:textId="77777777" w:rsidR="00344886" w:rsidRDefault="00344886" w:rsidP="000A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35D844" w14:textId="77777777" w:rsidR="00344886" w:rsidRDefault="00344886" w:rsidP="000A22AB">
      <w:r>
        <w:separator/>
      </w:r>
    </w:p>
  </w:footnote>
  <w:footnote w:type="continuationSeparator" w:id="0">
    <w:p w14:paraId="3129A2D9" w14:textId="77777777" w:rsidR="00344886" w:rsidRDefault="00344886" w:rsidP="000A2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8F9"/>
    <w:rsid w:val="000656B3"/>
    <w:rsid w:val="000A22AB"/>
    <w:rsid w:val="00110A06"/>
    <w:rsid w:val="00192A1B"/>
    <w:rsid w:val="001C2A16"/>
    <w:rsid w:val="002044C8"/>
    <w:rsid w:val="00223EEB"/>
    <w:rsid w:val="00286C78"/>
    <w:rsid w:val="002A3709"/>
    <w:rsid w:val="00344886"/>
    <w:rsid w:val="00347508"/>
    <w:rsid w:val="003704EA"/>
    <w:rsid w:val="003D4496"/>
    <w:rsid w:val="003E68F9"/>
    <w:rsid w:val="003F28E1"/>
    <w:rsid w:val="00467E45"/>
    <w:rsid w:val="00497A2B"/>
    <w:rsid w:val="004E2D06"/>
    <w:rsid w:val="00573F3E"/>
    <w:rsid w:val="005C2438"/>
    <w:rsid w:val="006C0937"/>
    <w:rsid w:val="006C7A40"/>
    <w:rsid w:val="006D3039"/>
    <w:rsid w:val="00705A0B"/>
    <w:rsid w:val="00774AA4"/>
    <w:rsid w:val="00791DDB"/>
    <w:rsid w:val="007D6AE9"/>
    <w:rsid w:val="00971009"/>
    <w:rsid w:val="009D5351"/>
    <w:rsid w:val="00AC6405"/>
    <w:rsid w:val="00AE6E37"/>
    <w:rsid w:val="00B75A95"/>
    <w:rsid w:val="00C5549B"/>
    <w:rsid w:val="00C94A94"/>
    <w:rsid w:val="00D63874"/>
    <w:rsid w:val="00DB1E59"/>
    <w:rsid w:val="00DE71F4"/>
    <w:rsid w:val="00E703B2"/>
    <w:rsid w:val="00E96E0E"/>
    <w:rsid w:val="00EC1F1A"/>
    <w:rsid w:val="00F574F8"/>
    <w:rsid w:val="00FB4FDA"/>
    <w:rsid w:val="00FD5A3E"/>
    <w:rsid w:val="00FF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DFF68"/>
  <w15:chartTrackingRefBased/>
  <w15:docId w15:val="{6F63597D-579B-43F0-A841-F6293C41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2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3</cp:revision>
  <dcterms:created xsi:type="dcterms:W3CDTF">2022-04-13T08:27:00Z</dcterms:created>
  <dcterms:modified xsi:type="dcterms:W3CDTF">2023-01-05T01:24:00Z</dcterms:modified>
</cp:coreProperties>
</file>